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50C16" w14:textId="77777777" w:rsidR="00E82EF8" w:rsidRPr="004048C0" w:rsidRDefault="00E82EF8" w:rsidP="00E82EF8">
      <w:pPr>
        <w:rPr>
          <w:rFonts w:ascii="Times New Roman" w:eastAsiaTheme="minorEastAsia" w:hAnsi="Times New Roman"/>
          <w:b/>
        </w:rPr>
      </w:pPr>
      <w:r w:rsidRPr="004048C0">
        <w:rPr>
          <w:rFonts w:ascii="Times New Roman" w:eastAsiaTheme="minorEastAsia" w:hAnsi="Times New Roman"/>
          <w:b/>
        </w:rPr>
        <w:t>Supplementary Table 1: ICD codes used in the study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150"/>
        <w:gridCol w:w="2409"/>
        <w:gridCol w:w="3737"/>
      </w:tblGrid>
      <w:tr w:rsidR="00E82EF8" w:rsidRPr="004048C0" w14:paraId="5A1F7955" w14:textId="77777777" w:rsidTr="00720A23">
        <w:tc>
          <w:tcPr>
            <w:tcW w:w="1296" w:type="pct"/>
            <w:tcBorders>
              <w:top w:val="single" w:sz="4" w:space="0" w:color="auto"/>
            </w:tcBorders>
          </w:tcPr>
          <w:p w14:paraId="18AD9CBC" w14:textId="77777777" w:rsidR="00E82EF8" w:rsidRPr="004048C0" w:rsidRDefault="00E82EF8" w:rsidP="00E82EF8">
            <w:pPr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1452" w:type="pct"/>
            <w:tcBorders>
              <w:top w:val="single" w:sz="4" w:space="0" w:color="auto"/>
            </w:tcBorders>
          </w:tcPr>
          <w:p w14:paraId="57628BC6" w14:textId="77777777" w:rsidR="00E82EF8" w:rsidRPr="004048C0" w:rsidRDefault="00E82EF8" w:rsidP="00E82EF8">
            <w:pPr>
              <w:rPr>
                <w:rFonts w:ascii="Times New Roman" w:eastAsiaTheme="minorEastAsia" w:hAnsi="Times New Roman"/>
                <w:sz w:val="22"/>
              </w:rPr>
            </w:pPr>
            <w:r w:rsidRPr="004048C0">
              <w:rPr>
                <w:rFonts w:ascii="Times New Roman" w:eastAsiaTheme="minorEastAsia" w:hAnsi="Times New Roman"/>
                <w:sz w:val="22"/>
              </w:rPr>
              <w:t>ICD 9 Code</w:t>
            </w:r>
          </w:p>
        </w:tc>
        <w:tc>
          <w:tcPr>
            <w:tcW w:w="2252" w:type="pct"/>
            <w:tcBorders>
              <w:top w:val="single" w:sz="4" w:space="0" w:color="auto"/>
            </w:tcBorders>
          </w:tcPr>
          <w:p w14:paraId="7A98FC99" w14:textId="77777777" w:rsidR="00E82EF8" w:rsidRPr="004048C0" w:rsidRDefault="00E82EF8" w:rsidP="00E82EF8">
            <w:pPr>
              <w:rPr>
                <w:rFonts w:ascii="Times New Roman" w:eastAsiaTheme="minorEastAsia" w:hAnsi="Times New Roman"/>
                <w:sz w:val="22"/>
              </w:rPr>
            </w:pPr>
            <w:r w:rsidRPr="004048C0">
              <w:rPr>
                <w:rFonts w:ascii="Times New Roman" w:eastAsiaTheme="minorEastAsia" w:hAnsi="Times New Roman"/>
                <w:sz w:val="22"/>
              </w:rPr>
              <w:t>ICD 10 Code</w:t>
            </w:r>
          </w:p>
        </w:tc>
      </w:tr>
      <w:tr w:rsidR="00E82EF8" w:rsidRPr="004048C0" w14:paraId="2F2DDEC9" w14:textId="77777777" w:rsidTr="006919E8">
        <w:tc>
          <w:tcPr>
            <w:tcW w:w="1296" w:type="pct"/>
          </w:tcPr>
          <w:p w14:paraId="047EA68C" w14:textId="23FA9C1C" w:rsidR="00E82EF8" w:rsidRPr="004048C0" w:rsidRDefault="006919E8" w:rsidP="00E82EF8">
            <w:pPr>
              <w:rPr>
                <w:rFonts w:ascii="Times New Roman" w:eastAsiaTheme="minorEastAsia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eastAsia="標楷體" w:hAnsi="Times New Roman"/>
                <w:sz w:val="22"/>
              </w:rPr>
              <w:t>PCNL</w:t>
            </w:r>
          </w:p>
        </w:tc>
        <w:tc>
          <w:tcPr>
            <w:tcW w:w="1452" w:type="pct"/>
          </w:tcPr>
          <w:p w14:paraId="09C7F538" w14:textId="7C7C8775" w:rsidR="00E82EF8" w:rsidRPr="004048C0" w:rsidRDefault="006919E8" w:rsidP="006919E8">
            <w:pPr>
              <w:rPr>
                <w:rFonts w:ascii="Times New Roman" w:eastAsiaTheme="minorEastAsia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2"/>
              </w:rPr>
              <w:t>PCS</w:t>
            </w:r>
            <w:r w:rsidR="00E82EF8"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 xml:space="preserve">: </w:t>
            </w:r>
            <w:r w:rsidRPr="004048C0">
              <w:rPr>
                <w:rFonts w:ascii="Times New Roman" w:eastAsia="標楷體" w:hAnsi="Times New Roman"/>
                <w:sz w:val="22"/>
              </w:rPr>
              <w:t>55.03, 55.04, 55.21</w:t>
            </w:r>
          </w:p>
        </w:tc>
        <w:tc>
          <w:tcPr>
            <w:tcW w:w="2252" w:type="pct"/>
          </w:tcPr>
          <w:p w14:paraId="57172D33" w14:textId="7879FBA4" w:rsidR="00E82EF8" w:rsidRPr="004048C0" w:rsidRDefault="006919E8" w:rsidP="006919E8">
            <w:pPr>
              <w:rPr>
                <w:rFonts w:ascii="Times New Roman" w:eastAsiaTheme="minorEastAsia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2"/>
              </w:rPr>
              <w:t>PCS</w:t>
            </w:r>
            <w:r w:rsidR="00E82EF8"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="標楷體" w:hAnsi="Times New Roman"/>
                <w:sz w:val="22"/>
              </w:rPr>
              <w:t xml:space="preserve"> 0T9040Z, 0T9140Z, 0TC03ZZ, 0TC04ZZ, 0TC13ZZ, 0TC14ZZ, 0TF33ZZ, 0TF34ZZ, 0TF43ZZ, 0TF44ZZ, 0TJ54ZZ</w:t>
            </w:r>
          </w:p>
        </w:tc>
      </w:tr>
      <w:tr w:rsidR="00E82EF8" w:rsidRPr="004048C0" w14:paraId="115B3DF9" w14:textId="77777777" w:rsidTr="006919E8">
        <w:tc>
          <w:tcPr>
            <w:tcW w:w="1296" w:type="pct"/>
          </w:tcPr>
          <w:p w14:paraId="0DC89605" w14:textId="44F225B2" w:rsidR="00E82EF8" w:rsidRPr="004048C0" w:rsidRDefault="006919E8" w:rsidP="006919E8">
            <w:pPr>
              <w:widowControl/>
              <w:rPr>
                <w:rFonts w:ascii="Times New Roman" w:eastAsiaTheme="minorEastAsia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eastAsia="標楷體" w:hAnsi="Times New Roman"/>
                <w:sz w:val="22"/>
                <w:shd w:val="clear" w:color="auto" w:fill="FFFFFF"/>
              </w:rPr>
              <w:t>Transfusion</w:t>
            </w:r>
          </w:p>
        </w:tc>
        <w:tc>
          <w:tcPr>
            <w:tcW w:w="1452" w:type="pct"/>
          </w:tcPr>
          <w:p w14:paraId="632FFEDA" w14:textId="12742AFA" w:rsidR="00E82EF8" w:rsidRPr="004048C0" w:rsidRDefault="006919E8" w:rsidP="006919E8">
            <w:pPr>
              <w:rPr>
                <w:rFonts w:ascii="Times New Roman" w:eastAsiaTheme="minorEastAsia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2"/>
              </w:rPr>
              <w:t>PCS</w:t>
            </w:r>
            <w:r w:rsidR="00E82EF8"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 xml:space="preserve">: </w:t>
            </w:r>
            <w:r w:rsidRPr="004048C0">
              <w:rPr>
                <w:rFonts w:ascii="Times New Roman" w:eastAsia="標楷體" w:hAnsi="Times New Roman" w:hint="eastAsia"/>
                <w:sz w:val="22"/>
                <w:shd w:val="clear" w:color="auto" w:fill="FFFFFF"/>
              </w:rPr>
              <w:t>9</w:t>
            </w:r>
            <w:r w:rsidRPr="004048C0">
              <w:rPr>
                <w:rFonts w:ascii="Times New Roman" w:eastAsia="標楷體" w:hAnsi="Times New Roman"/>
                <w:sz w:val="22"/>
                <w:shd w:val="clear" w:color="auto" w:fill="FFFFFF"/>
              </w:rPr>
              <w:t>9.02, 99.04</w:t>
            </w:r>
          </w:p>
        </w:tc>
        <w:tc>
          <w:tcPr>
            <w:tcW w:w="2252" w:type="pct"/>
          </w:tcPr>
          <w:p w14:paraId="4350E483" w14:textId="38934D1F" w:rsidR="00E82EF8" w:rsidRPr="004048C0" w:rsidRDefault="006919E8" w:rsidP="006919E8">
            <w:pPr>
              <w:rPr>
                <w:rFonts w:ascii="Times New Roman" w:eastAsiaTheme="minorEastAsia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2"/>
              </w:rPr>
              <w:t>PCS</w:t>
            </w:r>
            <w:r w:rsidR="00E82EF8"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 xml:space="preserve">: </w:t>
            </w:r>
            <w:r w:rsidRPr="004048C0">
              <w:rPr>
                <w:rFonts w:ascii="Times New Roman" w:eastAsia="標楷體" w:hAnsi="Times New Roman"/>
                <w:sz w:val="22"/>
                <w:shd w:val="clear" w:color="auto" w:fill="FFFFFF"/>
              </w:rPr>
              <w:t>30233H0, 30233N0, 30233W0, 30243H0, 30243N0, 30243W0</w:t>
            </w:r>
          </w:p>
        </w:tc>
      </w:tr>
      <w:tr w:rsidR="00E82EF8" w:rsidRPr="004048C0" w14:paraId="62D0B00A" w14:textId="77777777" w:rsidTr="006919E8">
        <w:tc>
          <w:tcPr>
            <w:tcW w:w="1296" w:type="pct"/>
          </w:tcPr>
          <w:p w14:paraId="74653EC3" w14:textId="6C24286D" w:rsidR="00E82EF8" w:rsidRPr="004048C0" w:rsidRDefault="00E82EF8" w:rsidP="00E82EF8">
            <w:pPr>
              <w:rPr>
                <w:rFonts w:ascii="Times New Roman" w:eastAsiaTheme="minorEastAsia" w:hAnsi="Times New Roman"/>
                <w:color w:val="000000" w:themeColor="text1"/>
                <w:sz w:val="22"/>
              </w:rPr>
            </w:pPr>
            <w:bookmarkStart w:id="0" w:name="_Hlk145663989"/>
            <w:r w:rsidRPr="004048C0">
              <w:rPr>
                <w:rFonts w:ascii="Times New Roman" w:eastAsiaTheme="minorEastAsia" w:hAnsi="Times New Roman"/>
                <w:sz w:val="22"/>
              </w:rPr>
              <w:t>A</w:t>
            </w:r>
            <w:bookmarkEnd w:id="0"/>
            <w:r w:rsidR="004048C0" w:rsidRPr="004048C0">
              <w:rPr>
                <w:rFonts w:ascii="Times New Roman" w:eastAsiaTheme="minorEastAsia" w:hAnsi="Times New Roman"/>
                <w:sz w:val="22"/>
              </w:rPr>
              <w:t>cute myocardial infarction</w:t>
            </w:r>
          </w:p>
        </w:tc>
        <w:tc>
          <w:tcPr>
            <w:tcW w:w="1452" w:type="pct"/>
          </w:tcPr>
          <w:p w14:paraId="2238B982" w14:textId="08E67F7A" w:rsidR="00E82EF8" w:rsidRPr="004048C0" w:rsidRDefault="00E82EF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Theme="minorEastAsia" w:hAnsi="Times New Roman"/>
                <w:sz w:val="22"/>
              </w:rPr>
              <w:t xml:space="preserve"> 410</w:t>
            </w:r>
          </w:p>
        </w:tc>
        <w:tc>
          <w:tcPr>
            <w:tcW w:w="2252" w:type="pct"/>
          </w:tcPr>
          <w:p w14:paraId="02ED4084" w14:textId="0C1EC504" w:rsidR="00E82EF8" w:rsidRPr="004048C0" w:rsidRDefault="00E82EF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 xml:space="preserve">: </w:t>
            </w:r>
            <w:r w:rsidRPr="004048C0">
              <w:rPr>
                <w:rFonts w:ascii="Times New Roman" w:eastAsiaTheme="minorEastAsia" w:hAnsi="Times New Roman"/>
                <w:sz w:val="22"/>
              </w:rPr>
              <w:t>I21</w:t>
            </w:r>
          </w:p>
        </w:tc>
      </w:tr>
      <w:tr w:rsidR="00E82EF8" w:rsidRPr="004048C0" w14:paraId="6CCEB64F" w14:textId="77777777" w:rsidTr="006919E8">
        <w:tc>
          <w:tcPr>
            <w:tcW w:w="1296" w:type="pct"/>
          </w:tcPr>
          <w:p w14:paraId="7AFE504A" w14:textId="4EE5186D" w:rsidR="00E82EF8" w:rsidRPr="004048C0" w:rsidRDefault="00E82EF8" w:rsidP="00E82EF8">
            <w:pPr>
              <w:rPr>
                <w:rFonts w:ascii="Times New Roman" w:eastAsiaTheme="minorEastAsia" w:hAnsi="Times New Roman"/>
                <w:sz w:val="22"/>
              </w:rPr>
            </w:pPr>
            <w:r w:rsidRPr="004048C0">
              <w:rPr>
                <w:rFonts w:ascii="Times New Roman" w:eastAsiaTheme="minorEastAsia" w:hAnsi="Times New Roman"/>
                <w:sz w:val="22"/>
              </w:rPr>
              <w:t>C</w:t>
            </w:r>
            <w:r w:rsidR="004048C0" w:rsidRPr="004048C0">
              <w:rPr>
                <w:rFonts w:ascii="Times New Roman" w:eastAsiaTheme="minorEastAsia" w:hAnsi="Times New Roman"/>
                <w:sz w:val="22"/>
              </w:rPr>
              <w:t>erebrovascular accident</w:t>
            </w:r>
          </w:p>
        </w:tc>
        <w:tc>
          <w:tcPr>
            <w:tcW w:w="1452" w:type="pct"/>
          </w:tcPr>
          <w:p w14:paraId="087BAE3B" w14:textId="2A61EA56" w:rsidR="00E82EF8" w:rsidRPr="004048C0" w:rsidRDefault="00E82EF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 xml:space="preserve">: </w:t>
            </w:r>
            <w:r w:rsidR="006919E8"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433.01, 433.10, 433.11, 433.21, 433.31, 433.81, 433.91, 434.00, 434.01, 434.11, 434.91, 436, 430, 431</w:t>
            </w:r>
          </w:p>
        </w:tc>
        <w:tc>
          <w:tcPr>
            <w:tcW w:w="2252" w:type="pct"/>
          </w:tcPr>
          <w:p w14:paraId="0BD7B1DA" w14:textId="77777777" w:rsidR="00E82EF8" w:rsidRPr="004048C0" w:rsidRDefault="00E82EF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 xml:space="preserve">: </w:t>
            </w:r>
            <w:bookmarkStart w:id="1" w:name="_Hlk135215523"/>
            <w:r w:rsidRPr="004048C0">
              <w:rPr>
                <w:rFonts w:ascii="Times New Roman" w:eastAsiaTheme="minorEastAsia" w:hAnsi="Times New Roman"/>
                <w:sz w:val="22"/>
              </w:rPr>
              <w:t>I60, I61, I63, I69</w:t>
            </w:r>
            <w:bookmarkEnd w:id="1"/>
          </w:p>
        </w:tc>
      </w:tr>
      <w:tr w:rsidR="006919E8" w:rsidRPr="004048C0" w14:paraId="27287ADE" w14:textId="77777777" w:rsidTr="006919E8">
        <w:tc>
          <w:tcPr>
            <w:tcW w:w="1296" w:type="pct"/>
          </w:tcPr>
          <w:p w14:paraId="2CDC828D" w14:textId="09AF8722" w:rsidR="006919E8" w:rsidRPr="004048C0" w:rsidRDefault="006919E8" w:rsidP="00E82EF8">
            <w:pPr>
              <w:rPr>
                <w:rFonts w:ascii="Times New Roman" w:eastAsiaTheme="minorEastAsia" w:hAnsi="Times New Roman"/>
                <w:sz w:val="22"/>
              </w:rPr>
            </w:pP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V</w:t>
            </w:r>
            <w:r w:rsidR="004048C0"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enous thromboembolism</w:t>
            </w:r>
          </w:p>
        </w:tc>
        <w:tc>
          <w:tcPr>
            <w:tcW w:w="1452" w:type="pct"/>
          </w:tcPr>
          <w:p w14:paraId="22892195" w14:textId="74684103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 xml:space="preserve">: </w:t>
            </w: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 xml:space="preserve">415, 451-453, 671, 673, </w:t>
            </w:r>
            <w:r w:rsidRPr="004048C0">
              <w:rPr>
                <w:rFonts w:ascii="Times New Roman" w:eastAsia="標楷體" w:hAnsi="Times New Roman"/>
                <w:color w:val="000000" w:themeColor="text1"/>
                <w:sz w:val="22"/>
                <w:shd w:val="clear" w:color="auto" w:fill="FFFFFF"/>
              </w:rPr>
              <w:t>997.2</w:t>
            </w:r>
          </w:p>
        </w:tc>
        <w:tc>
          <w:tcPr>
            <w:tcW w:w="2252" w:type="pct"/>
          </w:tcPr>
          <w:p w14:paraId="01DA1A1D" w14:textId="3C8931D9" w:rsidR="006919E8" w:rsidRPr="004048C0" w:rsidRDefault="006919E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Theme="minorEastAsia" w:hAnsi="Times New Roman" w:hint="eastAsia"/>
                <w:color w:val="000000" w:themeColor="text1"/>
                <w:sz w:val="22"/>
              </w:rPr>
              <w:t xml:space="preserve"> </w:t>
            </w:r>
            <w:r w:rsidRPr="004048C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260</w:t>
            </w: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>,</w:t>
            </w:r>
            <w:r w:rsidRPr="004048C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I269</w:t>
            </w: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>,</w:t>
            </w:r>
            <w:r w:rsidRPr="004048C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I801</w:t>
            </w: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>-803</w:t>
            </w:r>
            <w:r w:rsidRPr="004048C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 I808, I809, O082, O223, O871, O882, I81, I82</w:t>
            </w:r>
          </w:p>
        </w:tc>
      </w:tr>
      <w:tr w:rsidR="006919E8" w:rsidRPr="004048C0" w14:paraId="3BBD3FBD" w14:textId="77777777" w:rsidTr="006919E8">
        <w:tc>
          <w:tcPr>
            <w:tcW w:w="1296" w:type="pct"/>
          </w:tcPr>
          <w:p w14:paraId="7740DBF7" w14:textId="5EBA2F0F" w:rsidR="006919E8" w:rsidRPr="004048C0" w:rsidRDefault="006919E8" w:rsidP="00E82EF8">
            <w:pPr>
              <w:rPr>
                <w:rFonts w:ascii="Times New Roman" w:eastAsiaTheme="minorEastAsia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Pneumonia</w:t>
            </w:r>
          </w:p>
        </w:tc>
        <w:tc>
          <w:tcPr>
            <w:tcW w:w="1452" w:type="pct"/>
          </w:tcPr>
          <w:p w14:paraId="0E438E97" w14:textId="3A476264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 xml:space="preserve">: </w:t>
            </w:r>
            <w:r w:rsidRPr="004048C0">
              <w:rPr>
                <w:rFonts w:ascii="Times New Roman" w:eastAsia="Times-Roman" w:hAnsi="Times New Roman"/>
                <w:color w:val="000000" w:themeColor="text1"/>
                <w:kern w:val="0"/>
                <w:sz w:val="22"/>
              </w:rPr>
              <w:t>486, 481, 482.8, 482.3</w:t>
            </w:r>
          </w:p>
        </w:tc>
        <w:tc>
          <w:tcPr>
            <w:tcW w:w="2252" w:type="pct"/>
          </w:tcPr>
          <w:p w14:paraId="50C1F412" w14:textId="208C0B91" w:rsidR="006919E8" w:rsidRPr="004048C0" w:rsidRDefault="006919E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Theme="minorEastAsia" w:hAnsi="Times New Roman" w:hint="eastAsia"/>
                <w:color w:val="000000" w:themeColor="text1"/>
                <w:sz w:val="22"/>
              </w:rPr>
              <w:t xml:space="preserve"> </w:t>
            </w:r>
            <w:r w:rsidRPr="004048C0">
              <w:rPr>
                <w:rFonts w:ascii="Times New Roman" w:eastAsia="標楷體" w:hAnsi="Times New Roman"/>
                <w:color w:val="000000" w:themeColor="text1"/>
                <w:sz w:val="22"/>
              </w:rPr>
              <w:t>A48.1, J12 - J18</w:t>
            </w:r>
          </w:p>
        </w:tc>
      </w:tr>
      <w:tr w:rsidR="006919E8" w:rsidRPr="004048C0" w14:paraId="0D952933" w14:textId="77777777" w:rsidTr="006919E8">
        <w:tc>
          <w:tcPr>
            <w:tcW w:w="1296" w:type="pct"/>
          </w:tcPr>
          <w:p w14:paraId="3226600C" w14:textId="7BAD38EA" w:rsidR="006919E8" w:rsidRPr="004048C0" w:rsidRDefault="006919E8" w:rsidP="00E82EF8">
            <w:pPr>
              <w:rPr>
                <w:rFonts w:ascii="Times New Roman" w:eastAsiaTheme="minorEastAsia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Sepsis</w:t>
            </w:r>
          </w:p>
        </w:tc>
        <w:tc>
          <w:tcPr>
            <w:tcW w:w="1452" w:type="pct"/>
          </w:tcPr>
          <w:p w14:paraId="053F83F4" w14:textId="0FCF00BD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="Times-Roman" w:hAnsi="Times New Roman"/>
                <w:color w:val="000000" w:themeColor="text1"/>
                <w:kern w:val="0"/>
                <w:sz w:val="22"/>
              </w:rPr>
              <w:t xml:space="preserve"> </w:t>
            </w:r>
            <w:r w:rsidR="00774905" w:rsidRPr="004048C0">
              <w:rPr>
                <w:rFonts w:ascii="Times New Roman" w:eastAsia="Times-Roman" w:hAnsi="Times New Roman"/>
                <w:color w:val="000000" w:themeColor="text1"/>
                <w:kern w:val="0"/>
                <w:sz w:val="22"/>
              </w:rPr>
              <w:t xml:space="preserve">995.9, 996.64, 038, 999.3, </w:t>
            </w:r>
            <w:r w:rsidR="00774905" w:rsidRPr="004048C0">
              <w:rPr>
                <w:rFonts w:ascii="Times New Roman" w:hAnsi="Times New Roman"/>
                <w:color w:val="000000" w:themeColor="text1"/>
                <w:sz w:val="22"/>
              </w:rPr>
              <w:t>790.7, 041.x, 785.52</w:t>
            </w:r>
          </w:p>
        </w:tc>
        <w:tc>
          <w:tcPr>
            <w:tcW w:w="2252" w:type="pct"/>
          </w:tcPr>
          <w:p w14:paraId="70B5E814" w14:textId="2B074649" w:rsidR="006919E8" w:rsidRPr="004048C0" w:rsidRDefault="006919E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774905" w:rsidRPr="004048C0">
              <w:rPr>
                <w:rFonts w:ascii="Times New Roman" w:hAnsi="Times New Roman"/>
                <w:color w:val="000000" w:themeColor="text1"/>
                <w:sz w:val="22"/>
              </w:rPr>
              <w:t xml:space="preserve">R78.81, A41, R65.2, A42.7, </w:t>
            </w:r>
            <w:r w:rsidR="00774905" w:rsidRPr="004048C0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 xml:space="preserve">A22.7, </w:t>
            </w:r>
            <w:r w:rsidR="00774905" w:rsidRPr="004048C0">
              <w:rPr>
                <w:rFonts w:ascii="Times New Roman" w:hAnsi="Times New Roman"/>
                <w:bCs/>
                <w:color w:val="000000" w:themeColor="text1"/>
                <w:sz w:val="22"/>
                <w:shd w:val="clear" w:color="auto" w:fill="FFFFFF"/>
              </w:rPr>
              <w:t xml:space="preserve">B37.7, A26.7, A28.2, </w:t>
            </w:r>
            <w:r w:rsidR="00774905" w:rsidRPr="004048C0">
              <w:rPr>
                <w:rStyle w:val="identifierdetail"/>
                <w:rFonts w:ascii="Times New Roman" w:hAnsi="Times New Roman"/>
                <w:bCs/>
                <w:color w:val="000000" w:themeColor="text1"/>
                <w:sz w:val="22"/>
                <w:shd w:val="clear" w:color="auto" w:fill="FFFFFF"/>
              </w:rPr>
              <w:t>A54.86,</w:t>
            </w:r>
            <w:r w:rsidR="00774905" w:rsidRPr="004048C0">
              <w:rPr>
                <w:rFonts w:ascii="Times New Roman" w:hAnsi="Times New Roman"/>
                <w:bCs/>
                <w:color w:val="000000" w:themeColor="text1"/>
                <w:sz w:val="22"/>
                <w:shd w:val="clear" w:color="auto" w:fill="FFFFFF"/>
              </w:rPr>
              <w:t xml:space="preserve"> A32.7, A24.1, A39.2, A20.7, A21.7, A48.3</w:t>
            </w:r>
          </w:p>
        </w:tc>
        <w:bookmarkStart w:id="2" w:name="_GoBack"/>
        <w:bookmarkEnd w:id="2"/>
      </w:tr>
      <w:tr w:rsidR="006919E8" w:rsidRPr="004048C0" w14:paraId="3A9269A9" w14:textId="77777777" w:rsidTr="006919E8">
        <w:tc>
          <w:tcPr>
            <w:tcW w:w="1296" w:type="pct"/>
          </w:tcPr>
          <w:p w14:paraId="6C5C3200" w14:textId="189CA425" w:rsidR="006919E8" w:rsidRPr="004048C0" w:rsidRDefault="006919E8" w:rsidP="00E82EF8">
            <w:pPr>
              <w:rPr>
                <w:rFonts w:ascii="Times New Roman" w:eastAsiaTheme="minorEastAsia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Infection</w:t>
            </w:r>
          </w:p>
        </w:tc>
        <w:tc>
          <w:tcPr>
            <w:tcW w:w="1452" w:type="pct"/>
          </w:tcPr>
          <w:p w14:paraId="27F70929" w14:textId="5045E243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="Times-Roman" w:hAnsi="Times New Roman"/>
                <w:color w:val="000000" w:themeColor="text1"/>
                <w:kern w:val="0"/>
                <w:sz w:val="22"/>
              </w:rPr>
              <w:t xml:space="preserve"> </w:t>
            </w:r>
            <w:r w:rsidR="00774905" w:rsidRPr="004048C0">
              <w:rPr>
                <w:rFonts w:ascii="Times New Roman" w:eastAsia="Times-Roman" w:hAnsi="Times New Roman"/>
                <w:color w:val="000000" w:themeColor="text1"/>
                <w:kern w:val="0"/>
                <w:sz w:val="22"/>
              </w:rPr>
              <w:t>001-139, V09.0-V09.6, V09.8-V09.9, 695.81, 998.5, 998.59</w:t>
            </w:r>
          </w:p>
        </w:tc>
        <w:tc>
          <w:tcPr>
            <w:tcW w:w="2252" w:type="pct"/>
          </w:tcPr>
          <w:p w14:paraId="4B2737BF" w14:textId="340EAA02" w:rsidR="006919E8" w:rsidRPr="004048C0" w:rsidRDefault="006919E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r w:rsidR="00774905" w:rsidRPr="004048C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00-L08, A00-B99, T81.43, O86.03, Z16</w:t>
            </w:r>
          </w:p>
        </w:tc>
      </w:tr>
      <w:tr w:rsidR="006919E8" w:rsidRPr="004048C0" w14:paraId="3A61CF2D" w14:textId="77777777" w:rsidTr="006919E8">
        <w:tc>
          <w:tcPr>
            <w:tcW w:w="1296" w:type="pct"/>
          </w:tcPr>
          <w:p w14:paraId="13873098" w14:textId="5BBAED2A" w:rsidR="006919E8" w:rsidRPr="004048C0" w:rsidRDefault="006919E8" w:rsidP="00E82EF8">
            <w:pPr>
              <w:rPr>
                <w:rFonts w:ascii="Times New Roman" w:eastAsiaTheme="minorEastAsia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Respiratory failure</w:t>
            </w:r>
          </w:p>
        </w:tc>
        <w:tc>
          <w:tcPr>
            <w:tcW w:w="1452" w:type="pct"/>
          </w:tcPr>
          <w:p w14:paraId="4460019F" w14:textId="1BB6C292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="Times-Roman" w:hAnsi="Times New Roman"/>
                <w:color w:val="000000" w:themeColor="text1"/>
                <w:kern w:val="0"/>
                <w:sz w:val="22"/>
              </w:rPr>
              <w:t xml:space="preserve"> 518.5, 518.81-518.84</w:t>
            </w:r>
          </w:p>
        </w:tc>
        <w:tc>
          <w:tcPr>
            <w:tcW w:w="2252" w:type="pct"/>
          </w:tcPr>
          <w:p w14:paraId="322B18C3" w14:textId="08AE9D48" w:rsidR="006919E8" w:rsidRPr="004048C0" w:rsidRDefault="006919E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J95.2-J95.8, J96.00, J96.90, J80, J81.0</w:t>
            </w:r>
          </w:p>
        </w:tc>
      </w:tr>
      <w:tr w:rsidR="006919E8" w:rsidRPr="004048C0" w14:paraId="2FEECD1E" w14:textId="77777777" w:rsidTr="006919E8">
        <w:tc>
          <w:tcPr>
            <w:tcW w:w="1296" w:type="pct"/>
          </w:tcPr>
          <w:p w14:paraId="54289284" w14:textId="1497E8AB" w:rsidR="006919E8" w:rsidRPr="004048C0" w:rsidRDefault="006919E8" w:rsidP="00E82EF8">
            <w:pPr>
              <w:rPr>
                <w:rFonts w:ascii="Times New Roman" w:eastAsiaTheme="minorEastAsia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Mechanical ventilation</w:t>
            </w:r>
          </w:p>
        </w:tc>
        <w:tc>
          <w:tcPr>
            <w:tcW w:w="1452" w:type="pct"/>
          </w:tcPr>
          <w:p w14:paraId="3389A5B9" w14:textId="4F432A98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2"/>
              </w:rPr>
              <w:t>PCS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="Times-Roman" w:hAnsi="Times New Roman"/>
                <w:color w:val="000000" w:themeColor="text1"/>
                <w:kern w:val="0"/>
                <w:sz w:val="22"/>
              </w:rPr>
              <w:t xml:space="preserve"> 96.7</w:t>
            </w:r>
          </w:p>
        </w:tc>
        <w:tc>
          <w:tcPr>
            <w:tcW w:w="2252" w:type="pct"/>
          </w:tcPr>
          <w:p w14:paraId="42A786E5" w14:textId="5FF0D1E9" w:rsidR="006919E8" w:rsidRPr="004048C0" w:rsidRDefault="006919E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2"/>
              </w:rPr>
              <w:t>PCS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 xml:space="preserve"> 5A1935Z, 5A1945Z, 5A1955Z</w:t>
            </w:r>
          </w:p>
        </w:tc>
      </w:tr>
      <w:tr w:rsidR="006919E8" w:rsidRPr="004048C0" w14:paraId="43A54BFE" w14:textId="77777777" w:rsidTr="006919E8">
        <w:tc>
          <w:tcPr>
            <w:tcW w:w="1296" w:type="pct"/>
          </w:tcPr>
          <w:p w14:paraId="71711BE9" w14:textId="02F6AAFF" w:rsidR="006919E8" w:rsidRPr="004048C0" w:rsidRDefault="006919E8" w:rsidP="00E82EF8">
            <w:pPr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</w:pPr>
            <w:bookmarkStart w:id="3" w:name="_Hlk150873869"/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Acute kidney injury</w:t>
            </w:r>
            <w:bookmarkEnd w:id="3"/>
          </w:p>
        </w:tc>
        <w:tc>
          <w:tcPr>
            <w:tcW w:w="1452" w:type="pct"/>
          </w:tcPr>
          <w:p w14:paraId="1B48AFA9" w14:textId="28FC8C27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="Times-Roman" w:hAnsi="Times New Roman"/>
                <w:color w:val="000000" w:themeColor="text1"/>
                <w:kern w:val="0"/>
                <w:sz w:val="22"/>
              </w:rPr>
              <w:t xml:space="preserve"> </w:t>
            </w:r>
            <w:r w:rsidRPr="004048C0">
              <w:rPr>
                <w:rFonts w:ascii="Times New Roman" w:eastAsia="標楷體" w:hAnsi="Times New Roman"/>
                <w:color w:val="000000" w:themeColor="text1"/>
                <w:sz w:val="22"/>
                <w:shd w:val="clear" w:color="auto" w:fill="FFFFFF"/>
              </w:rPr>
              <w:t>584.x</w:t>
            </w:r>
          </w:p>
        </w:tc>
        <w:tc>
          <w:tcPr>
            <w:tcW w:w="2252" w:type="pct"/>
          </w:tcPr>
          <w:p w14:paraId="4E879D2B" w14:textId="20CBE29E" w:rsidR="006919E8" w:rsidRPr="004048C0" w:rsidRDefault="006919E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="標楷體" w:hAnsi="Times New Roman"/>
                <w:color w:val="000000" w:themeColor="text1"/>
                <w:sz w:val="22"/>
              </w:rPr>
              <w:t xml:space="preserve"> N17</w:t>
            </w:r>
          </w:p>
        </w:tc>
      </w:tr>
      <w:tr w:rsidR="006919E8" w:rsidRPr="004048C0" w14:paraId="717DDF4D" w14:textId="77777777" w:rsidTr="006919E8">
        <w:tc>
          <w:tcPr>
            <w:tcW w:w="1296" w:type="pct"/>
          </w:tcPr>
          <w:p w14:paraId="38AF403A" w14:textId="1D8F8772" w:rsidR="006919E8" w:rsidRPr="004048C0" w:rsidRDefault="006919E8" w:rsidP="00E82EF8">
            <w:pPr>
              <w:rPr>
                <w:rFonts w:ascii="Times New Roman" w:eastAsiaTheme="minorEastAsia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>Shock</w:t>
            </w:r>
          </w:p>
        </w:tc>
        <w:tc>
          <w:tcPr>
            <w:tcW w:w="1452" w:type="pct"/>
          </w:tcPr>
          <w:p w14:paraId="363FD16E" w14:textId="18406D76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 xml:space="preserve"> 998.0, 785.5, 995.4</w:t>
            </w:r>
          </w:p>
        </w:tc>
        <w:tc>
          <w:tcPr>
            <w:tcW w:w="2252" w:type="pct"/>
          </w:tcPr>
          <w:p w14:paraId="49523311" w14:textId="60E08856" w:rsidR="006919E8" w:rsidRPr="004048C0" w:rsidRDefault="006919E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="標楷體" w:hAnsi="Times New Roman"/>
                <w:color w:val="000000" w:themeColor="text1"/>
                <w:sz w:val="22"/>
              </w:rPr>
              <w:t xml:space="preserve"> R57, T81.1, T88.2, R65.21</w:t>
            </w:r>
          </w:p>
        </w:tc>
      </w:tr>
      <w:tr w:rsidR="006919E8" w:rsidRPr="004048C0" w14:paraId="1527456D" w14:textId="77777777" w:rsidTr="006919E8">
        <w:tc>
          <w:tcPr>
            <w:tcW w:w="1296" w:type="pct"/>
          </w:tcPr>
          <w:p w14:paraId="6DAEB505" w14:textId="14FC595C" w:rsidR="006919E8" w:rsidRPr="004048C0" w:rsidRDefault="00774905" w:rsidP="00E82EF8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>Hemorrhage</w:t>
            </w:r>
          </w:p>
        </w:tc>
        <w:tc>
          <w:tcPr>
            <w:tcW w:w="1452" w:type="pct"/>
          </w:tcPr>
          <w:p w14:paraId="6263849D" w14:textId="2D721943" w:rsidR="006919E8" w:rsidRPr="004048C0" w:rsidRDefault="006919E8" w:rsidP="006919E8">
            <w:pPr>
              <w:widowControl/>
              <w:spacing w:line="0" w:lineRule="atLeast"/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774905" w:rsidRPr="004048C0">
              <w:rPr>
                <w:rFonts w:ascii="Times New Roman" w:hAnsi="Times New Roman"/>
                <w:color w:val="000000" w:themeColor="text1"/>
                <w:sz w:val="22"/>
              </w:rPr>
              <w:t>459.0</w:t>
            </w:r>
          </w:p>
        </w:tc>
        <w:tc>
          <w:tcPr>
            <w:tcW w:w="2252" w:type="pct"/>
          </w:tcPr>
          <w:p w14:paraId="1EE3685C" w14:textId="70CFC9DB" w:rsidR="006919E8" w:rsidRPr="004048C0" w:rsidRDefault="006919E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Theme="minorEastAsia" w:hAnsi="Times New Roman" w:hint="eastAsia"/>
                <w:color w:val="000000" w:themeColor="text1"/>
                <w:sz w:val="22"/>
              </w:rPr>
              <w:t xml:space="preserve"> </w:t>
            </w:r>
            <w:r w:rsidR="00774905"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R58</w:t>
            </w:r>
          </w:p>
        </w:tc>
      </w:tr>
      <w:tr w:rsidR="006919E8" w:rsidRPr="004048C0" w14:paraId="11F63545" w14:textId="77777777" w:rsidTr="006919E8">
        <w:tc>
          <w:tcPr>
            <w:tcW w:w="1296" w:type="pct"/>
          </w:tcPr>
          <w:p w14:paraId="3D6B9C5A" w14:textId="573C97E4" w:rsidR="006919E8" w:rsidRPr="004048C0" w:rsidRDefault="006919E8" w:rsidP="00E82EF8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>Wound complication</w:t>
            </w:r>
          </w:p>
        </w:tc>
        <w:tc>
          <w:tcPr>
            <w:tcW w:w="1452" w:type="pct"/>
          </w:tcPr>
          <w:p w14:paraId="6459FFE9" w14:textId="07FE470A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 xml:space="preserve"> 998.3, 998.83, 998.0, 998.31, 998.32, 998.33,</w:t>
            </w:r>
            <w:r w:rsidRPr="004048C0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 xml:space="preserve"> 998.12-998.13, 998.5</w:t>
            </w:r>
          </w:p>
        </w:tc>
        <w:tc>
          <w:tcPr>
            <w:tcW w:w="2252" w:type="pct"/>
          </w:tcPr>
          <w:p w14:paraId="6BBB77F7" w14:textId="4D996AB3" w:rsidR="006919E8" w:rsidRPr="004048C0" w:rsidRDefault="006919E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T81.3</w:t>
            </w:r>
            <w:r w:rsidR="00AA11E4" w:rsidRPr="004048C0">
              <w:rPr>
                <w:rFonts w:ascii="Times New Roman" w:hAnsi="Times New Roman"/>
                <w:bCs/>
                <w:color w:val="000000" w:themeColor="text1"/>
                <w:sz w:val="22"/>
              </w:rPr>
              <w:t>, K91.7</w:t>
            </w:r>
          </w:p>
        </w:tc>
      </w:tr>
      <w:tr w:rsidR="006919E8" w:rsidRPr="004048C0" w14:paraId="45462987" w14:textId="77777777" w:rsidTr="006919E8">
        <w:tc>
          <w:tcPr>
            <w:tcW w:w="1296" w:type="pct"/>
          </w:tcPr>
          <w:p w14:paraId="4FD62754" w14:textId="0D7ABC49" w:rsidR="006919E8" w:rsidRPr="004048C0" w:rsidRDefault="006919E8" w:rsidP="00E82EF8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Device complication</w:t>
            </w:r>
          </w:p>
        </w:tc>
        <w:tc>
          <w:tcPr>
            <w:tcW w:w="1452" w:type="pct"/>
          </w:tcPr>
          <w:p w14:paraId="65AF9A87" w14:textId="033737B7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 xml:space="preserve"> 996.1, 996.62, 996.74, 998.4, 998.7, 998.2</w:t>
            </w:r>
          </w:p>
        </w:tc>
        <w:tc>
          <w:tcPr>
            <w:tcW w:w="2252" w:type="pct"/>
          </w:tcPr>
          <w:p w14:paraId="1CC82528" w14:textId="32C0DA5B" w:rsidR="006919E8" w:rsidRPr="004048C0" w:rsidRDefault="006919E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T81.5, T81.6</w:t>
            </w:r>
          </w:p>
        </w:tc>
      </w:tr>
      <w:tr w:rsidR="006919E8" w:rsidRPr="004048C0" w14:paraId="5F011EC2" w14:textId="77777777" w:rsidTr="006919E8">
        <w:tc>
          <w:tcPr>
            <w:tcW w:w="1296" w:type="pct"/>
          </w:tcPr>
          <w:p w14:paraId="0B82356B" w14:textId="43F4BA50" w:rsidR="006919E8" w:rsidRPr="004048C0" w:rsidRDefault="006919E8" w:rsidP="00E82EF8">
            <w:pPr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</w:pP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>Nervous system</w:t>
            </w:r>
          </w:p>
        </w:tc>
        <w:tc>
          <w:tcPr>
            <w:tcW w:w="1452" w:type="pct"/>
          </w:tcPr>
          <w:p w14:paraId="1D4806F1" w14:textId="4BDB4FF3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 xml:space="preserve"> 997.0x</w:t>
            </w:r>
          </w:p>
        </w:tc>
        <w:tc>
          <w:tcPr>
            <w:tcW w:w="2252" w:type="pct"/>
          </w:tcPr>
          <w:p w14:paraId="6F3F0073" w14:textId="35DD60D4" w:rsidR="006919E8" w:rsidRPr="004048C0" w:rsidRDefault="006919E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Theme="minorEastAsia" w:hAnsi="Times New Roman"/>
                <w:bCs/>
                <w:color w:val="000000" w:themeColor="text1"/>
                <w:sz w:val="22"/>
              </w:rPr>
              <w:t xml:space="preserve"> </w:t>
            </w:r>
            <w:r w:rsidR="00E538AA" w:rsidRPr="004048C0">
              <w:rPr>
                <w:rFonts w:ascii="Times New Roman" w:eastAsiaTheme="minorEastAsia" w:hAnsi="Times New Roman"/>
                <w:bCs/>
                <w:color w:val="000000" w:themeColor="text1"/>
                <w:sz w:val="22"/>
              </w:rPr>
              <w:t>G00-G99, M79.2</w:t>
            </w:r>
          </w:p>
        </w:tc>
      </w:tr>
      <w:tr w:rsidR="006919E8" w:rsidRPr="004048C0" w14:paraId="5D1C0EA4" w14:textId="77777777" w:rsidTr="006919E8">
        <w:tc>
          <w:tcPr>
            <w:tcW w:w="1296" w:type="pct"/>
          </w:tcPr>
          <w:p w14:paraId="05753861" w14:textId="4E24842F" w:rsidR="006919E8" w:rsidRPr="004048C0" w:rsidRDefault="006919E8" w:rsidP="00E82EF8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>Digestive system</w:t>
            </w:r>
          </w:p>
        </w:tc>
        <w:tc>
          <w:tcPr>
            <w:tcW w:w="1452" w:type="pct"/>
          </w:tcPr>
          <w:p w14:paraId="7D008D38" w14:textId="0CC6726F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 w:themeColor="text1"/>
                <w:sz w:val="22"/>
              </w:rPr>
              <w:t xml:space="preserve"> 997.4, </w:t>
            </w:r>
            <w:r w:rsidRPr="004048C0">
              <w:rPr>
                <w:rFonts w:ascii="Times New Roman" w:eastAsia="標楷體" w:hAnsi="Times New Roman"/>
                <w:color w:val="000000" w:themeColor="text1"/>
                <w:sz w:val="22"/>
                <w:shd w:val="clear" w:color="auto" w:fill="FFFFFF"/>
              </w:rPr>
              <w:t>998.59, 567.22</w:t>
            </w:r>
          </w:p>
        </w:tc>
        <w:tc>
          <w:tcPr>
            <w:tcW w:w="2252" w:type="pct"/>
          </w:tcPr>
          <w:p w14:paraId="19368F16" w14:textId="39EC7FD7" w:rsidR="006919E8" w:rsidRPr="004048C0" w:rsidRDefault="006919E8" w:rsidP="006919E8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K66.0, K65.1, K68.11, K91.8</w:t>
            </w:r>
          </w:p>
        </w:tc>
      </w:tr>
      <w:tr w:rsidR="006919E8" w:rsidRPr="004048C0" w14:paraId="2032A03B" w14:textId="77777777" w:rsidTr="006919E8">
        <w:tc>
          <w:tcPr>
            <w:tcW w:w="1296" w:type="pct"/>
          </w:tcPr>
          <w:p w14:paraId="499A8A4E" w14:textId="5DA108A1" w:rsidR="006919E8" w:rsidRPr="004048C0" w:rsidRDefault="006919E8" w:rsidP="00E82EF8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4048C0">
              <w:rPr>
                <w:rFonts w:ascii="Times New Roman" w:eastAsia="標楷體" w:hAnsi="Times New Roman"/>
                <w:sz w:val="22"/>
              </w:rPr>
              <w:lastRenderedPageBreak/>
              <w:t>Coronary artery disease</w:t>
            </w:r>
          </w:p>
        </w:tc>
        <w:tc>
          <w:tcPr>
            <w:tcW w:w="1452" w:type="pct"/>
          </w:tcPr>
          <w:p w14:paraId="48B8B671" w14:textId="6A756F9E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="標楷體" w:hAnsi="Times New Roman"/>
                <w:sz w:val="22"/>
              </w:rPr>
              <w:t xml:space="preserve"> 410</w:t>
            </w:r>
            <w:r w:rsidRPr="004048C0">
              <w:rPr>
                <w:rFonts w:ascii="Times New Roman" w:eastAsia="標楷體" w:hAnsi="Times New Roman" w:hint="eastAsia"/>
                <w:sz w:val="22"/>
              </w:rPr>
              <w:t>-</w:t>
            </w:r>
            <w:r w:rsidRPr="004048C0">
              <w:rPr>
                <w:rFonts w:ascii="Times New Roman" w:eastAsia="標楷體" w:hAnsi="Times New Roman"/>
                <w:sz w:val="22"/>
              </w:rPr>
              <w:t>414</w:t>
            </w:r>
          </w:p>
        </w:tc>
        <w:tc>
          <w:tcPr>
            <w:tcW w:w="2252" w:type="pct"/>
          </w:tcPr>
          <w:p w14:paraId="713BDA4D" w14:textId="310A8C59" w:rsidR="006919E8" w:rsidRPr="004048C0" w:rsidRDefault="006919E8" w:rsidP="006919E8">
            <w:pPr>
              <w:spacing w:line="420" w:lineRule="exact"/>
              <w:jc w:val="both"/>
              <w:rPr>
                <w:rFonts w:ascii="Times New Roman" w:eastAsia="標楷體" w:hAnsi="Times New Roman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="標楷體" w:hAnsi="Times New Roman"/>
                <w:sz w:val="22"/>
              </w:rPr>
              <w:t xml:space="preserve"> I25</w:t>
            </w:r>
          </w:p>
        </w:tc>
      </w:tr>
      <w:tr w:rsidR="006919E8" w:rsidRPr="004048C0" w14:paraId="08BD23AB" w14:textId="77777777" w:rsidTr="006919E8">
        <w:tc>
          <w:tcPr>
            <w:tcW w:w="1296" w:type="pct"/>
          </w:tcPr>
          <w:p w14:paraId="7793B31C" w14:textId="44352734" w:rsidR="006919E8" w:rsidRPr="004048C0" w:rsidRDefault="006919E8" w:rsidP="00E82EF8">
            <w:pPr>
              <w:rPr>
                <w:rFonts w:ascii="Times New Roman" w:eastAsia="標楷體" w:hAnsi="Times New Roman"/>
                <w:sz w:val="22"/>
              </w:rPr>
            </w:pPr>
            <w:r w:rsidRPr="004048C0">
              <w:rPr>
                <w:rFonts w:ascii="Times New Roman" w:eastAsia="標楷體" w:hAnsi="Times New Roman"/>
                <w:sz w:val="22"/>
              </w:rPr>
              <w:t>Congestive heart failure</w:t>
            </w:r>
          </w:p>
        </w:tc>
        <w:tc>
          <w:tcPr>
            <w:tcW w:w="1452" w:type="pct"/>
          </w:tcPr>
          <w:p w14:paraId="784B3A6C" w14:textId="4E22C5D8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252" w:type="pct"/>
          </w:tcPr>
          <w:p w14:paraId="790D27CF" w14:textId="49B91A80" w:rsidR="006919E8" w:rsidRPr="004048C0" w:rsidRDefault="006919E8" w:rsidP="006919E8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sz w:val="22"/>
              </w:rPr>
              <w:t xml:space="preserve"> I09.9, I11.0, I13.0, I13.2, I25.5, I42.0, I42.5-I42.9, I43.x, I50.x, P29.0</w:t>
            </w:r>
          </w:p>
        </w:tc>
      </w:tr>
      <w:tr w:rsidR="006919E8" w:rsidRPr="004048C0" w14:paraId="4A45B379" w14:textId="77777777" w:rsidTr="006919E8">
        <w:tc>
          <w:tcPr>
            <w:tcW w:w="1296" w:type="pct"/>
          </w:tcPr>
          <w:p w14:paraId="1A364779" w14:textId="64233D72" w:rsidR="006919E8" w:rsidRPr="004048C0" w:rsidRDefault="006919E8" w:rsidP="00E82EF8">
            <w:pPr>
              <w:rPr>
                <w:rFonts w:ascii="Times New Roman" w:eastAsia="標楷體" w:hAnsi="Times New Roman"/>
                <w:sz w:val="22"/>
              </w:rPr>
            </w:pPr>
            <w:r w:rsidRPr="004048C0">
              <w:rPr>
                <w:rFonts w:ascii="Times New Roman" w:eastAsia="標楷體" w:hAnsi="Times New Roman"/>
                <w:sz w:val="22"/>
              </w:rPr>
              <w:t>Diabetes</w:t>
            </w:r>
            <w:r w:rsidR="004048C0" w:rsidRPr="004048C0">
              <w:rPr>
                <w:rFonts w:ascii="Times New Roman" w:eastAsia="標楷體" w:hAnsi="Times New Roman"/>
                <w:sz w:val="22"/>
              </w:rPr>
              <w:t xml:space="preserve"> mellitus</w:t>
            </w:r>
          </w:p>
        </w:tc>
        <w:tc>
          <w:tcPr>
            <w:tcW w:w="1452" w:type="pct"/>
          </w:tcPr>
          <w:p w14:paraId="2F60B351" w14:textId="516C4934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252" w:type="pct"/>
          </w:tcPr>
          <w:p w14:paraId="2BCBF368" w14:textId="55CA0C6E" w:rsidR="006919E8" w:rsidRPr="004048C0" w:rsidRDefault="006919E8" w:rsidP="006919E8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="標楷體" w:hAnsi="Times New Roman"/>
                <w:sz w:val="22"/>
              </w:rPr>
              <w:t xml:space="preserve"> E10-E14</w:t>
            </w:r>
          </w:p>
        </w:tc>
      </w:tr>
      <w:tr w:rsidR="006919E8" w:rsidRPr="004048C0" w14:paraId="6EAE074F" w14:textId="77777777" w:rsidTr="006919E8">
        <w:tc>
          <w:tcPr>
            <w:tcW w:w="1296" w:type="pct"/>
          </w:tcPr>
          <w:p w14:paraId="4A166946" w14:textId="2FD95BB4" w:rsidR="006919E8" w:rsidRPr="004048C0" w:rsidRDefault="006919E8" w:rsidP="006919E8">
            <w:pPr>
              <w:rPr>
                <w:rFonts w:ascii="Times New Roman" w:eastAsia="標楷體" w:hAnsi="Times New Roman"/>
                <w:sz w:val="22"/>
              </w:rPr>
            </w:pPr>
            <w:r w:rsidRPr="004048C0">
              <w:rPr>
                <w:rFonts w:ascii="Times New Roman" w:hAnsi="Times New Roman"/>
                <w:color w:val="000000"/>
                <w:sz w:val="22"/>
              </w:rPr>
              <w:t xml:space="preserve">Cerebrovascular disease </w:t>
            </w:r>
          </w:p>
        </w:tc>
        <w:tc>
          <w:tcPr>
            <w:tcW w:w="1452" w:type="pct"/>
          </w:tcPr>
          <w:p w14:paraId="58D17E4B" w14:textId="68D92494" w:rsidR="006919E8" w:rsidRPr="004048C0" w:rsidRDefault="006919E8" w:rsidP="006919E8">
            <w:pPr>
              <w:widowControl/>
              <w:spacing w:line="0" w:lineRule="atLeast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/>
                <w:sz w:val="22"/>
              </w:rPr>
              <w:t xml:space="preserve"> 362.34, 430-438</w:t>
            </w:r>
          </w:p>
        </w:tc>
        <w:tc>
          <w:tcPr>
            <w:tcW w:w="2252" w:type="pct"/>
          </w:tcPr>
          <w:p w14:paraId="77E6DCB5" w14:textId="102151FD" w:rsidR="006919E8" w:rsidRPr="004048C0" w:rsidRDefault="006919E8" w:rsidP="006919E8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/>
                <w:sz w:val="22"/>
              </w:rPr>
              <w:t xml:space="preserve"> G45.x, G46.x, H34.0, I60.x-I69.x</w:t>
            </w:r>
          </w:p>
        </w:tc>
      </w:tr>
      <w:tr w:rsidR="006919E8" w:rsidRPr="004048C0" w14:paraId="2AC37269" w14:textId="77777777" w:rsidTr="006919E8">
        <w:tc>
          <w:tcPr>
            <w:tcW w:w="1296" w:type="pct"/>
          </w:tcPr>
          <w:p w14:paraId="32110FD8" w14:textId="4D3D6042" w:rsidR="006919E8" w:rsidRPr="004048C0" w:rsidRDefault="006919E8" w:rsidP="006919E8">
            <w:pPr>
              <w:rPr>
                <w:rFonts w:ascii="Times New Roman" w:hAnsi="Times New Roman"/>
                <w:color w:val="000000"/>
                <w:sz w:val="22"/>
              </w:rPr>
            </w:pPr>
            <w:r w:rsidRPr="004048C0">
              <w:rPr>
                <w:rFonts w:ascii="Times New Roman" w:hAnsi="Times New Roman"/>
                <w:color w:val="000000"/>
                <w:sz w:val="22"/>
              </w:rPr>
              <w:t>Chronic pulmonary disease</w:t>
            </w:r>
          </w:p>
        </w:tc>
        <w:tc>
          <w:tcPr>
            <w:tcW w:w="1452" w:type="pct"/>
          </w:tcPr>
          <w:p w14:paraId="53999B33" w14:textId="0DB6AA4A" w:rsidR="006919E8" w:rsidRPr="004048C0" w:rsidRDefault="006919E8" w:rsidP="006919E8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/>
                <w:sz w:val="22"/>
              </w:rPr>
              <w:t xml:space="preserve"> 416.8, 416.9, 490-505, 506.4, 508.1, 508.8</w:t>
            </w:r>
          </w:p>
        </w:tc>
        <w:tc>
          <w:tcPr>
            <w:tcW w:w="2252" w:type="pct"/>
          </w:tcPr>
          <w:p w14:paraId="21BE13CC" w14:textId="67966E8E" w:rsidR="006919E8" w:rsidRPr="004048C0" w:rsidRDefault="006919E8" w:rsidP="006919E8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/>
                <w:sz w:val="22"/>
              </w:rPr>
              <w:t xml:space="preserve"> I27.8, I27.9, J40 -J47, J60-J67, </w:t>
            </w:r>
          </w:p>
          <w:p w14:paraId="46E3C32D" w14:textId="140A3B6D" w:rsidR="006919E8" w:rsidRPr="004048C0" w:rsidRDefault="006919E8" w:rsidP="006919E8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hAnsi="Times New Roman"/>
                <w:color w:val="000000"/>
                <w:sz w:val="22"/>
              </w:rPr>
              <w:t>J68.4, J70.1, J70.3</w:t>
            </w:r>
          </w:p>
        </w:tc>
      </w:tr>
      <w:tr w:rsidR="006919E8" w:rsidRPr="004048C0" w14:paraId="0A8C028C" w14:textId="77777777" w:rsidTr="006919E8">
        <w:tc>
          <w:tcPr>
            <w:tcW w:w="1296" w:type="pct"/>
          </w:tcPr>
          <w:p w14:paraId="6DC5A846" w14:textId="32FC100C" w:rsidR="006919E8" w:rsidRPr="004048C0" w:rsidRDefault="006919E8" w:rsidP="006919E8">
            <w:pPr>
              <w:rPr>
                <w:rFonts w:ascii="Times New Roman" w:hAnsi="Times New Roman"/>
                <w:color w:val="000000"/>
                <w:sz w:val="22"/>
              </w:rPr>
            </w:pPr>
            <w:r w:rsidRPr="004048C0">
              <w:rPr>
                <w:rFonts w:ascii="Times New Roman" w:hAnsi="Times New Roman"/>
                <w:color w:val="000000"/>
                <w:sz w:val="22"/>
              </w:rPr>
              <w:t>Chronic kidney disease</w:t>
            </w:r>
          </w:p>
        </w:tc>
        <w:tc>
          <w:tcPr>
            <w:tcW w:w="1452" w:type="pct"/>
          </w:tcPr>
          <w:p w14:paraId="52D57EF6" w14:textId="228AAD32" w:rsidR="006919E8" w:rsidRPr="004048C0" w:rsidRDefault="006919E8" w:rsidP="006919E8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/>
                <w:sz w:val="22"/>
              </w:rPr>
              <w:t xml:space="preserve"> 403.01, 403.11, 403.91, 404.02, 404.03, 404.12, 404.13, 404.92, 404.93, 582, 583.0-583.7, 585, 586, 588.0, V42.0, V45.1, V56</w:t>
            </w:r>
          </w:p>
        </w:tc>
        <w:tc>
          <w:tcPr>
            <w:tcW w:w="2252" w:type="pct"/>
          </w:tcPr>
          <w:p w14:paraId="6374952E" w14:textId="25F83B3B" w:rsidR="006919E8" w:rsidRPr="004048C0" w:rsidRDefault="006919E8" w:rsidP="006919E8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/>
                <w:sz w:val="22"/>
              </w:rPr>
              <w:t xml:space="preserve"> I12.0, I13.1, N03.2-N03.7, N05.2-N05.7, N18, N19, N25.0, Z49.0-Z49.2, Z94.0, Z99.2</w:t>
            </w:r>
          </w:p>
        </w:tc>
      </w:tr>
      <w:tr w:rsidR="00147CE3" w:rsidRPr="004048C0" w14:paraId="636CC40F" w14:textId="77777777" w:rsidTr="006919E8">
        <w:tc>
          <w:tcPr>
            <w:tcW w:w="1296" w:type="pct"/>
          </w:tcPr>
          <w:p w14:paraId="076CFFA3" w14:textId="41508EBC" w:rsidR="00147CE3" w:rsidRPr="004048C0" w:rsidRDefault="00147CE3" w:rsidP="006919E8">
            <w:pPr>
              <w:rPr>
                <w:rFonts w:ascii="Times New Roman" w:hAnsi="Times New Roman"/>
                <w:color w:val="000000"/>
                <w:sz w:val="22"/>
              </w:rPr>
            </w:pPr>
            <w:r w:rsidRPr="004048C0">
              <w:rPr>
                <w:rFonts w:ascii="Times New Roman" w:eastAsia="標楷體" w:hAnsi="Times New Roman"/>
                <w:sz w:val="22"/>
              </w:rPr>
              <w:t xml:space="preserve">Severe </w:t>
            </w:r>
            <w:r w:rsidR="004048C0" w:rsidRPr="004048C0">
              <w:rPr>
                <w:rFonts w:ascii="Times New Roman" w:eastAsia="標楷體" w:hAnsi="Times New Roman"/>
                <w:sz w:val="22"/>
              </w:rPr>
              <w:t>l</w:t>
            </w:r>
            <w:r w:rsidRPr="004048C0">
              <w:rPr>
                <w:rFonts w:ascii="Times New Roman" w:eastAsia="標楷體" w:hAnsi="Times New Roman"/>
                <w:sz w:val="22"/>
              </w:rPr>
              <w:t>iver disease</w:t>
            </w:r>
          </w:p>
        </w:tc>
        <w:tc>
          <w:tcPr>
            <w:tcW w:w="1452" w:type="pct"/>
          </w:tcPr>
          <w:p w14:paraId="7B97C662" w14:textId="49372C39" w:rsidR="00147CE3" w:rsidRPr="004048C0" w:rsidRDefault="00147CE3" w:rsidP="006919E8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eastAsia="標楷體" w:hAnsi="Times New Roman"/>
                <w:sz w:val="22"/>
              </w:rPr>
              <w:t xml:space="preserve"> 456.0</w:t>
            </w:r>
            <w:r w:rsidRPr="004048C0">
              <w:rPr>
                <w:rFonts w:ascii="Times New Roman" w:eastAsia="標楷體" w:hAnsi="Times New Roman" w:hint="eastAsia"/>
                <w:sz w:val="22"/>
              </w:rPr>
              <w:t>-</w:t>
            </w:r>
            <w:r w:rsidRPr="004048C0">
              <w:rPr>
                <w:rFonts w:ascii="Times New Roman" w:eastAsia="標楷體" w:hAnsi="Times New Roman"/>
                <w:sz w:val="22"/>
              </w:rPr>
              <w:t>456.2, 572.2</w:t>
            </w:r>
            <w:r w:rsidRPr="004048C0">
              <w:rPr>
                <w:rFonts w:ascii="Times New Roman" w:eastAsia="標楷體" w:hAnsi="Times New Roman" w:hint="eastAsia"/>
                <w:sz w:val="22"/>
              </w:rPr>
              <w:t>-</w:t>
            </w:r>
            <w:r w:rsidRPr="004048C0">
              <w:rPr>
                <w:rFonts w:ascii="Times New Roman" w:eastAsia="標楷體" w:hAnsi="Times New Roman"/>
                <w:sz w:val="22"/>
              </w:rPr>
              <w:t>572.8</w:t>
            </w:r>
          </w:p>
        </w:tc>
        <w:tc>
          <w:tcPr>
            <w:tcW w:w="2252" w:type="pct"/>
          </w:tcPr>
          <w:p w14:paraId="08A2AA52" w14:textId="3D918199" w:rsidR="00147CE3" w:rsidRPr="004048C0" w:rsidRDefault="00147CE3" w:rsidP="006919E8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sz w:val="22"/>
              </w:rPr>
              <w:t xml:space="preserve"> I85.0, I85.9, I86.4, I98.2, K70.4, K71.1, K72.1, K72.9, K76.5, K76.6, K76.7</w:t>
            </w:r>
          </w:p>
        </w:tc>
      </w:tr>
      <w:tr w:rsidR="00147CE3" w:rsidRPr="004048C0" w14:paraId="5B14CDE0" w14:textId="77777777" w:rsidTr="006919E8">
        <w:tc>
          <w:tcPr>
            <w:tcW w:w="1296" w:type="pct"/>
          </w:tcPr>
          <w:p w14:paraId="0ADAED2C" w14:textId="75A515D1" w:rsidR="00147CE3" w:rsidRPr="004048C0" w:rsidRDefault="00147CE3" w:rsidP="006919E8">
            <w:pPr>
              <w:rPr>
                <w:rFonts w:ascii="Times New Roman" w:eastAsia="標楷體" w:hAnsi="Times New Roman"/>
                <w:sz w:val="22"/>
              </w:rPr>
            </w:pPr>
            <w:r w:rsidRPr="004048C0">
              <w:rPr>
                <w:rFonts w:ascii="Times New Roman" w:hAnsi="Times New Roman"/>
                <w:color w:val="000000"/>
                <w:sz w:val="22"/>
              </w:rPr>
              <w:t>Rheumatic disease</w:t>
            </w:r>
          </w:p>
        </w:tc>
        <w:tc>
          <w:tcPr>
            <w:tcW w:w="1452" w:type="pct"/>
          </w:tcPr>
          <w:p w14:paraId="0BC95BFF" w14:textId="16178AE6" w:rsidR="00147CE3" w:rsidRPr="004048C0" w:rsidRDefault="00147CE3" w:rsidP="006919E8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/>
                <w:sz w:val="22"/>
              </w:rPr>
              <w:t xml:space="preserve"> 446.5, 710.0-710.4, 714.0-714.2, 714.8, 725.x</w:t>
            </w:r>
          </w:p>
        </w:tc>
        <w:tc>
          <w:tcPr>
            <w:tcW w:w="2252" w:type="pct"/>
          </w:tcPr>
          <w:p w14:paraId="46DB0327" w14:textId="1DB2AD75" w:rsidR="00147CE3" w:rsidRPr="004048C0" w:rsidRDefault="00147CE3" w:rsidP="006919E8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/>
                <w:sz w:val="22"/>
              </w:rPr>
              <w:t xml:space="preserve"> M05.x, M06.x, M31.5, M32.x-M34.x, M35.1, M35.3, M36.0</w:t>
            </w:r>
          </w:p>
        </w:tc>
      </w:tr>
      <w:tr w:rsidR="00147CE3" w:rsidRPr="004048C0" w14:paraId="6F1B76F3" w14:textId="77777777" w:rsidTr="006919E8">
        <w:tc>
          <w:tcPr>
            <w:tcW w:w="1296" w:type="pct"/>
          </w:tcPr>
          <w:p w14:paraId="42C37947" w14:textId="77170170" w:rsidR="00147CE3" w:rsidRPr="004048C0" w:rsidRDefault="00147CE3" w:rsidP="006919E8">
            <w:pPr>
              <w:rPr>
                <w:rFonts w:ascii="Times New Roman" w:hAnsi="Times New Roman"/>
                <w:color w:val="000000"/>
                <w:sz w:val="22"/>
              </w:rPr>
            </w:pPr>
            <w:r w:rsidRPr="004048C0">
              <w:rPr>
                <w:rFonts w:ascii="Times New Roman" w:hAnsi="Times New Roman"/>
                <w:color w:val="000000"/>
                <w:sz w:val="22"/>
              </w:rPr>
              <w:t>Any malignancy</w:t>
            </w:r>
          </w:p>
        </w:tc>
        <w:tc>
          <w:tcPr>
            <w:tcW w:w="1452" w:type="pct"/>
          </w:tcPr>
          <w:p w14:paraId="60106CDD" w14:textId="377576CA" w:rsidR="00147CE3" w:rsidRPr="004048C0" w:rsidRDefault="00147CE3" w:rsidP="006919E8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/>
                <w:sz w:val="22"/>
              </w:rPr>
              <w:t xml:space="preserve"> 140-172, 174-195.8, 200-208, 238.6, 196-199</w:t>
            </w:r>
          </w:p>
        </w:tc>
        <w:tc>
          <w:tcPr>
            <w:tcW w:w="2252" w:type="pct"/>
          </w:tcPr>
          <w:p w14:paraId="712D3A1E" w14:textId="13504436" w:rsidR="00147CE3" w:rsidRPr="004048C0" w:rsidRDefault="00147CE3" w:rsidP="006919E8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</w:pPr>
            <w:r w:rsidRPr="004048C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</w:rPr>
              <w:t>CM</w:t>
            </w:r>
            <w:r w:rsidRPr="004048C0">
              <w:rPr>
                <w:rFonts w:ascii="Times New Roman" w:eastAsiaTheme="minorEastAsia" w:hAnsi="Times New Roman"/>
                <w:color w:val="000000" w:themeColor="text1"/>
                <w:sz w:val="22"/>
              </w:rPr>
              <w:t>:</w:t>
            </w:r>
            <w:r w:rsidRPr="004048C0">
              <w:rPr>
                <w:rFonts w:ascii="Times New Roman" w:hAnsi="Times New Roman"/>
                <w:color w:val="000000"/>
                <w:sz w:val="22"/>
              </w:rPr>
              <w:t xml:space="preserve"> C00-C26, C30-C34, C37-C41, C43, C45-C58, C60-C76, C81-C85, C88, C90-C97, C77-C80</w:t>
            </w:r>
          </w:p>
        </w:tc>
      </w:tr>
    </w:tbl>
    <w:p w14:paraId="0CA0CBB8" w14:textId="435B48F4" w:rsidR="008670CA" w:rsidRPr="004048C0" w:rsidRDefault="004048C0">
      <w:pPr>
        <w:rPr>
          <w:rFonts w:ascii="Times New Roman" w:hAnsi="Times New Roman"/>
        </w:rPr>
      </w:pPr>
      <w:r w:rsidRPr="004048C0">
        <w:rPr>
          <w:rFonts w:ascii="Times New Roman" w:hAnsi="Times New Roman"/>
        </w:rPr>
        <w:t>CM, clinical modification; PCS, procedure codes.</w:t>
      </w:r>
    </w:p>
    <w:sectPr w:rsidR="008670CA" w:rsidRPr="004048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-Roman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1F3B39"/>
    <w:multiLevelType w:val="hybridMultilevel"/>
    <w:tmpl w:val="3F04E696"/>
    <w:lvl w:ilvl="0" w:tplc="AB100796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S0MDY3MDU0sDCxMDdS0lEKTi0uzszPAykwrAUAxYeCEiwAAAA="/>
  </w:docVars>
  <w:rsids>
    <w:rsidRoot w:val="00E82EF8"/>
    <w:rsid w:val="00147CE3"/>
    <w:rsid w:val="004048C0"/>
    <w:rsid w:val="004B325F"/>
    <w:rsid w:val="006919E8"/>
    <w:rsid w:val="00774905"/>
    <w:rsid w:val="008670CA"/>
    <w:rsid w:val="00AA11E4"/>
    <w:rsid w:val="00B006C1"/>
    <w:rsid w:val="00E538AA"/>
    <w:rsid w:val="00E8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3FBFC"/>
  <w15:chartTrackingRefBased/>
  <w15:docId w15:val="{3A10FDED-EF81-42C9-8A07-E6838CBA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2EF8"/>
    <w:pPr>
      <w:widowControl w:val="0"/>
    </w:pPr>
    <w:rPr>
      <w:rFonts w:ascii="Calibri" w:eastAsia="新細明體" w:hAnsi="Calibri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格格線2"/>
    <w:basedOn w:val="a1"/>
    <w:next w:val="a3"/>
    <w:rsid w:val="00E82EF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82E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a5"/>
    <w:uiPriority w:val="34"/>
    <w:qFormat/>
    <w:rsid w:val="006919E8"/>
    <w:pPr>
      <w:ind w:leftChars="200" w:left="480"/>
    </w:pPr>
  </w:style>
  <w:style w:type="character" w:customStyle="1" w:styleId="a5">
    <w:name w:val="清單段落 字元"/>
    <w:basedOn w:val="a0"/>
    <w:link w:val="a4"/>
    <w:uiPriority w:val="34"/>
    <w:rsid w:val="006919E8"/>
    <w:rPr>
      <w:rFonts w:ascii="Calibri" w:eastAsia="新細明體" w:hAnsi="Calibri" w:cs="Times New Roman"/>
      <w14:ligatures w14:val="none"/>
    </w:rPr>
  </w:style>
  <w:style w:type="character" w:customStyle="1" w:styleId="identifierdetail">
    <w:name w:val="identifierdetail"/>
    <w:basedOn w:val="a0"/>
    <w:rsid w:val="00691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維霖</dc:creator>
  <cp:keywords/>
  <dc:description/>
  <cp:lastModifiedBy>Denny</cp:lastModifiedBy>
  <cp:revision>2</cp:revision>
  <dcterms:created xsi:type="dcterms:W3CDTF">2024-01-31T14:27:00Z</dcterms:created>
  <dcterms:modified xsi:type="dcterms:W3CDTF">2024-01-31T14:27:00Z</dcterms:modified>
</cp:coreProperties>
</file>